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FE1" w:rsidRDefault="00690FE1" w:rsidP="00690FE1">
      <w:pPr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ignificantly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altered 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genes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in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cute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and subclinical HEV infections in pregnant women in the 2</w:t>
      </w:r>
      <w:r w:rsidRPr="000E3C8D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nd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trimester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with pair-wise comparisons done with non-pregnant healthy controls</w:t>
      </w:r>
    </w:p>
    <w:p w:rsidR="00690FE1" w:rsidRDefault="00690FE1" w:rsidP="00690FE1">
      <w:pPr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Table S8- List of up-regulated gen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634"/>
        <w:gridCol w:w="1174"/>
        <w:gridCol w:w="1634"/>
        <w:gridCol w:w="1134"/>
      </w:tblGrid>
      <w:tr w:rsidR="00690FE1" w:rsidRPr="000E3C8D" w:rsidTr="005C7CDD">
        <w:trPr>
          <w:tblHeader/>
        </w:trPr>
        <w:tc>
          <w:tcPr>
            <w:tcW w:w="2136" w:type="dxa"/>
            <w:vMerge w:val="restart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Gene short name</w:t>
            </w:r>
          </w:p>
        </w:tc>
        <w:tc>
          <w:tcPr>
            <w:tcW w:w="2808" w:type="dxa"/>
            <w:gridSpan w:val="2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PR-2-</w:t>
            </w:r>
            <w:r>
              <w:rPr>
                <w:rFonts w:ascii="Arial" w:hAnsi="Arial" w:cs="Arial"/>
                <w:b/>
                <w:color w:val="000000" w:themeColor="text1"/>
              </w:rPr>
              <w:t>acute</w:t>
            </w:r>
          </w:p>
        </w:tc>
        <w:tc>
          <w:tcPr>
            <w:tcW w:w="2768" w:type="dxa"/>
            <w:gridSpan w:val="2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PR-2-SC</w:t>
            </w:r>
          </w:p>
        </w:tc>
      </w:tr>
      <w:tr w:rsidR="00690FE1" w:rsidRPr="000E3C8D" w:rsidTr="005C7CDD">
        <w:trPr>
          <w:tblHeader/>
        </w:trPr>
        <w:tc>
          <w:tcPr>
            <w:tcW w:w="2136" w:type="dxa"/>
            <w:vMerge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AZU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8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4306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0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2252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BCL2A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0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8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BPI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0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99E-10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3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2E-07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AMP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64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2E-1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5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58E-08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0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6E-07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33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3L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0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953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61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06E-12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3L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0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6E-0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84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6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5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7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0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E-06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6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86E-08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7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3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0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1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5E-1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L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8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27E-0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9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D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1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909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2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97E-07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69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4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4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6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1E-08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8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4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7E-06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7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8A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247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2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8273</w:t>
            </w:r>
          </w:p>
        </w:tc>
      </w:tr>
      <w:tr w:rsidR="00690FE1" w:rsidRPr="000E3C8D" w:rsidTr="005C7CDD">
        <w:trPr>
          <w:trHeight w:val="368"/>
        </w:trPr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6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98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51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7E-13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98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0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BPB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8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8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RISP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99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10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38E-14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L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3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163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1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3E-09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L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1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929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33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301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R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0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03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7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3E-05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DIT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1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71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7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3281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DIT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6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12E-0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5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1E-1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27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9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1B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19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38E-1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89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53E-1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92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35E-1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86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9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4E-1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2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E-1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USP10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8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0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2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84E-1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ELANE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8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116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1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29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FFAR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5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2E-1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8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0S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9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7E-1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4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7E-12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ADD45B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92E-0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4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6E-11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HSPA1A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6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5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SPA1B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47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80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CAM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7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49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6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9E-1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ER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2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41E-0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0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71E-11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ER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3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2026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1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2E-11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I27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06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337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6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6869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NG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5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9E-07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7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662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L1B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3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3E-07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38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L3RA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8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175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5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146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L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4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43E-1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4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JUN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7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46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GALS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1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696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7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26E-07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ILRA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9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247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0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9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MP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03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7E-07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53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1E-09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MP9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43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3E-07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37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26E-1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FKBIA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8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255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1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R4A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1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160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4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7E-05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GLYRP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85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92E-07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0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68E-06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HLDA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6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747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0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9E-06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I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25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38E-1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0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901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LAU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52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365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62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97E-06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LAUR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4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1E-06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8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2E-07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TGES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0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3E-09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75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EL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7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4E-0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4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38E-14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IPK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3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86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3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61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LPI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77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9E-0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81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07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GM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8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4E-0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7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5E-05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HBD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4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9E-07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7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722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8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899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82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7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709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09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2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540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5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6277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300A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4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9686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300LB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0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7767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4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1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6E-0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86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1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996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3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622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10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53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HAC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0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06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CXCR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6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59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HX40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5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3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PI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1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94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BXIP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1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034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QA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2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E-07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RA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2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8317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COS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9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49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NGR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2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160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RAK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4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793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JUND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0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5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KRT2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3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5E-0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EP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96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3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ARCKS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3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836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YL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5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122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OLR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52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175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2RY10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0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14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F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7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938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OMP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0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659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RKCQ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6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217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SMG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9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577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PS19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1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4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5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58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ERPINB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19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36E-06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LR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6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294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AIP6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85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92E-0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RSF10D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8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342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REM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1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229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RIM3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7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398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A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1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452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A5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3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150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AP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3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37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B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9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37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QCRB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6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3476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VSIG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3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4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9504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4L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36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3E-12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4L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88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2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1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4506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5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827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CSF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+308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9001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NASE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2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73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EDN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0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3E-05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PX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4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082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ZMM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3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9421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PA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6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2483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QB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5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9E-1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QB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4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32E-08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MOX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9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09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D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0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1809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ER5L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7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5737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10-54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8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367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SG15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1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87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KRT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2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072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B7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4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8716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FKBID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0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9194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FKBIZ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1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5E-06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R4A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7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242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2RY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9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1E-07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IK3IP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1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4988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IK3R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9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8271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TGS2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4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83E-06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HOB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7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4E-10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ELENBP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3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02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PI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4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3E-07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GFB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4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8108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AIP3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3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37E-09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RSF13C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1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23E-09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SF8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4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9033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UBA4A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9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942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CA1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0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8591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SP36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3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6E-08</w:t>
            </w:r>
          </w:p>
        </w:tc>
      </w:tr>
      <w:tr w:rsidR="00690FE1" w:rsidRPr="000E3C8D" w:rsidTr="005C7CDD">
        <w:tc>
          <w:tcPr>
            <w:tcW w:w="2136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VEGFA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1134" w:type="dxa"/>
            <w:vAlign w:val="center"/>
          </w:tcPr>
          <w:p w:rsidR="00690FE1" w:rsidRPr="000E3C8D" w:rsidRDefault="00690FE1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7508</w:t>
            </w:r>
          </w:p>
        </w:tc>
      </w:tr>
    </w:tbl>
    <w:p w:rsidR="00690FE1" w:rsidRDefault="00690FE1" w:rsidP="00690FE1">
      <w:pPr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690FE1" w:rsidSect="00CC273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FE1"/>
    <w:rsid w:val="00690FE1"/>
    <w:rsid w:val="00705AD6"/>
    <w:rsid w:val="00D4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FE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690FE1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690FE1"/>
    <w:pPr>
      <w:spacing w:line="480" w:lineRule="auto"/>
      <w:ind w:left="720"/>
      <w:contextualSpacing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FE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690FE1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690FE1"/>
    <w:pPr>
      <w:spacing w:line="480" w:lineRule="auto"/>
      <w:ind w:left="720"/>
      <w:contextualSpacing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3</Words>
  <Characters>3667</Characters>
  <Application>Microsoft Office Word</Application>
  <DocSecurity>0</DocSecurity>
  <Lines>30</Lines>
  <Paragraphs>8</Paragraphs>
  <ScaleCrop>false</ScaleCrop>
  <Company>Microsoft</Company>
  <LinksUpToDate>false</LinksUpToDate>
  <CharactersWithSpaces>4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1-20T01:34:00Z</dcterms:created>
  <dcterms:modified xsi:type="dcterms:W3CDTF">2020-01-20T01:34:00Z</dcterms:modified>
</cp:coreProperties>
</file>